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D3C8F" w14:textId="553D8952" w:rsidR="004F023B" w:rsidRPr="004F023B" w:rsidRDefault="004F023B" w:rsidP="004F023B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02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34C9F9CA" w14:textId="3336C93F" w:rsidR="004F023B" w:rsidRPr="004F023B" w:rsidRDefault="004F023B" w:rsidP="004F023B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23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7D34D2D" wp14:editId="60F34704">
            <wp:extent cx="2414762" cy="1995802"/>
            <wp:effectExtent l="0" t="0" r="508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7450" cy="2006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387E9" w14:textId="7A4E180A" w:rsidR="004F023B" w:rsidRPr="004F023B" w:rsidRDefault="004F023B" w:rsidP="004F023B">
      <w:pPr>
        <w:adjustRightInd w:val="0"/>
        <w:snapToGrid w:val="0"/>
        <w:rPr>
          <w:rFonts w:ascii="Times New Roman" w:eastAsia="仿宋" w:hAnsi="Times New Roman" w:cs="Times New Roman"/>
          <w:kern w:val="0"/>
          <w:sz w:val="24"/>
          <w:szCs w:val="24"/>
        </w:rPr>
      </w:pPr>
      <w:r w:rsidRPr="004F0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. Representative </w:t>
      </w:r>
      <w:r w:rsidRPr="004F023B">
        <w:rPr>
          <w:rFonts w:ascii="Times New Roman" w:eastAsia="仿宋" w:hAnsi="Times New Roman" w:cs="Times New Roman"/>
          <w:kern w:val="0"/>
          <w:sz w:val="24"/>
          <w:szCs w:val="24"/>
        </w:rPr>
        <w:t>flow cytometry images of Th17 and Treg lymphocyte subpopulations in peripheral blood from healthy controls and CRC patients.</w:t>
      </w:r>
    </w:p>
    <w:p w14:paraId="1A41DA5A" w14:textId="27607962" w:rsidR="004F023B" w:rsidRPr="004F023B" w:rsidRDefault="004F023B" w:rsidP="004F023B">
      <w:pPr>
        <w:adjustRightInd w:val="0"/>
        <w:snapToGrid w:val="0"/>
        <w:rPr>
          <w:rFonts w:ascii="Times New Roman" w:eastAsia="仿宋" w:hAnsi="Times New Roman" w:cs="Times New Roman"/>
          <w:kern w:val="0"/>
          <w:sz w:val="24"/>
          <w:szCs w:val="24"/>
        </w:rPr>
      </w:pPr>
      <w:r w:rsidRPr="004F023B">
        <w:rPr>
          <w:rFonts w:ascii="Times New Roman" w:eastAsia="仿宋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B1D6C29" wp14:editId="3E296443">
            <wp:extent cx="3497113" cy="1840342"/>
            <wp:effectExtent l="0" t="0" r="825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2649" cy="1848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266F7" w14:textId="77777777" w:rsidR="004F023B" w:rsidRPr="004F023B" w:rsidRDefault="004F023B" w:rsidP="004F023B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23B">
        <w:rPr>
          <w:rFonts w:ascii="Times New Roman" w:eastAsia="仿宋" w:hAnsi="Times New Roman" w:cs="Times New Roman"/>
          <w:kern w:val="0"/>
          <w:sz w:val="24"/>
          <w:szCs w:val="24"/>
        </w:rPr>
        <w:t xml:space="preserve">Figure S2. </w:t>
      </w:r>
      <w:r w:rsidRPr="004F023B">
        <w:rPr>
          <w:rFonts w:ascii="Times New Roman" w:hAnsi="Times New Roman" w:cs="Times New Roman"/>
          <w:color w:val="000000" w:themeColor="text1"/>
          <w:sz w:val="24"/>
          <w:szCs w:val="24"/>
        </w:rPr>
        <w:t>ELISA analysis of IL-6 in serum from healthy controls and CRC patients. n = 80 for HC and n = 95 for CRC. Data were shown as mean ± SD. Mann-Whitney test. The correlation analysis of serum 25(OH)D level and IL-6 in serum from CRC patients, n = 95.</w:t>
      </w:r>
    </w:p>
    <w:p w14:paraId="3914FB61" w14:textId="46F0C5B0" w:rsidR="004F023B" w:rsidRPr="004F023B" w:rsidRDefault="004F023B" w:rsidP="004F023B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23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DDCC203" wp14:editId="34097DFE">
            <wp:extent cx="5274310" cy="52844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A7AF0" w14:textId="74FC9692" w:rsidR="00B2645B" w:rsidRPr="004F023B" w:rsidRDefault="004F023B" w:rsidP="004F023B">
      <w:pPr>
        <w:rPr>
          <w:rFonts w:ascii="Times New Roman" w:hAnsi="Times New Roman" w:cs="Times New Roman"/>
          <w:sz w:val="24"/>
          <w:szCs w:val="24"/>
        </w:rPr>
      </w:pPr>
      <w:r w:rsidRPr="004F023B">
        <w:rPr>
          <w:rFonts w:ascii="Times New Roman" w:hAnsi="Times New Roman" w:cs="Times New Roman"/>
          <w:color w:val="000000" w:themeColor="text1"/>
          <w:sz w:val="24"/>
          <w:szCs w:val="24"/>
        </w:rPr>
        <w:t>Figure S3. Comparisons of Th17 (A) and Treg (B) lymphocyte subpopulations in peripheral blood, serum IL-17 (C), IL-23 (D), IL-10 (E), TGF-β1 (F) and IL-6 (G) between TNM stages of I-II and III-IV (n = 44 for I-II and n = 51 for III-IV). Data were shown as mean ± SD. Mann-Whitney test.</w:t>
      </w:r>
    </w:p>
    <w:sectPr w:rsidR="00B2645B" w:rsidRPr="004F0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72C"/>
    <w:rsid w:val="003F41D6"/>
    <w:rsid w:val="004F023B"/>
    <w:rsid w:val="00B2645B"/>
    <w:rsid w:val="00D9772C"/>
    <w:rsid w:val="00E73494"/>
    <w:rsid w:val="00E9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54C55"/>
  <w15:chartTrackingRefBased/>
  <w15:docId w15:val="{5FC4CAEB-E218-4E19-A074-0D64F7D6C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8</Words>
  <Characters>618</Characters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25T07:28:00Z</dcterms:created>
  <dcterms:modified xsi:type="dcterms:W3CDTF">2022-08-25T07:30:00Z</dcterms:modified>
</cp:coreProperties>
</file>